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orting Information Table 3: </w:t>
      </w:r>
    </w:p>
    <w:p>
      <w:pPr>
        <w:pStyle w:val="Normal"/>
        <w:spacing w:lineRule="auto" w:line="480"/>
        <w:jc w:val="both"/>
        <w:rPr/>
      </w:pPr>
      <w:r>
        <w:rPr/>
        <w:t>Genbank entries used in the phylogeny constructed on the 4b avian pox core protein gene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2116"/>
        <w:gridCol w:w="1484"/>
        <w:gridCol w:w="1800"/>
        <w:gridCol w:w="2034"/>
      </w:tblGrid>
      <w:tr>
        <w:trPr/>
        <w:tc>
          <w:tcPr>
            <w:tcW w:w="14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st Family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enbank 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ublication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de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at blue her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rdea herodia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13189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Burhi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ne curlew</w:t>
            </w:r>
            <w:r>
              <w:rPr>
                <w:i/>
                <w:sz w:val="20"/>
                <w:szCs w:val="20"/>
                <w:lang w:val="en-GB"/>
              </w:rPr>
              <w:br/>
            </w:r>
            <w:r>
              <w:rPr>
                <w:i/>
                <w:sz w:val="20"/>
                <w:szCs w:val="20"/>
              </w:rPr>
              <w:t>Burhinus oedicnem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Arab Emira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3031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b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urning dove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Zenaida macrour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13189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b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geon poxvirus strain TP-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3030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2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b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ck pige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lumbia livi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b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ck pige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lumbia livi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b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od pigeo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lumba palumb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45317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ingill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ry</w:t>
              <w:br/>
            </w:r>
            <w:r>
              <w:rPr>
                <w:i/>
                <w:sz w:val="20"/>
                <w:szCs w:val="20"/>
              </w:rPr>
              <w:t>Serinus canari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Y53030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2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ingill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ry</w:t>
              <w:br/>
            </w:r>
            <w:r>
              <w:rPr>
                <w:i/>
                <w:sz w:val="20"/>
                <w:szCs w:val="20"/>
              </w:rPr>
              <w:t>Serinus canari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7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ingill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se finch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rpodacus mexican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13189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ingill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ern cardinal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rdinalis cardinali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13189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lco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lc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Falco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Arab Emira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3030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2] </w:t>
            </w:r>
          </w:p>
        </w:tc>
      </w:tr>
      <w:tr>
        <w:trPr>
          <w:trHeight w:val="611" w:hRule="atLeast"/>
        </w:trPr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lco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lcon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Falco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Arab Emira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76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m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ckingbird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imus polyglotto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13189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Otid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bara bustard</w:t>
              <w:br/>
            </w:r>
            <w:r>
              <w:rPr>
                <w:i/>
                <w:sz w:val="20"/>
                <w:szCs w:val="20"/>
              </w:rPr>
              <w:t>Chlamydotis undulat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ted Arab Emirat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reat tit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rus majo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45317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at tit</w:t>
              <w:br/>
            </w:r>
            <w:r>
              <w:rPr>
                <w:i/>
                <w:sz w:val="20"/>
                <w:szCs w:val="20"/>
                <w:lang w:val="en-GB"/>
              </w:rPr>
              <w:t>Parus majo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63435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5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sser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se sparrow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sser domestic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0330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sser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se sparrow</w:t>
              <w:br/>
            </w:r>
            <w:r>
              <w:rPr>
                <w:i/>
                <w:sz w:val="20"/>
                <w:szCs w:val="20"/>
                <w:lang w:val="en-GB"/>
              </w:rPr>
              <w:t>Passer domestic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0330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sser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se sparrow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sser domestic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sser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use sparrow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asser domestic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9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cken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allus gall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7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ke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eleagris gallopav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a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key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eleagris gallopav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30304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key</w:t>
              <w:br/>
            </w:r>
            <w:r>
              <w:rPr>
                <w:i/>
                <w:sz w:val="20"/>
                <w:szCs w:val="20"/>
                <w:lang w:val="en-GB"/>
              </w:rPr>
              <w:t>Meleagris gallopav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7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WPV vaccine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WPV vaccine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78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WPV vaccine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3030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2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WPV vaccine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45317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4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sia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WPV vaccine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7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olioptil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ue-gray gnatcatcher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olioptila caerule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131900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ittac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rot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Amazona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 quarantine, (S. Americ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83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3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ittac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ve bird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Agapornis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3031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2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truthio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strich</w:t>
              <w:br/>
            </w:r>
            <w:r>
              <w:rPr>
                <w:i/>
                <w:sz w:val="20"/>
                <w:szCs w:val="20"/>
              </w:rPr>
              <w:t>Struthio camel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Y530305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[2] 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turn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rling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turnus vulgari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050391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3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rdida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erican robi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urdus migratorius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Q131902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accinia </w:t>
            </w:r>
            <w:r>
              <w:rPr>
                <w:sz w:val="20"/>
                <w:szCs w:val="20"/>
              </w:rPr>
              <w:t>virus (strain WR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11079</w:t>
            </w:r>
          </w:p>
        </w:tc>
        <w:tc>
          <w:tcPr>
            <w:tcW w:w="203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6]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</w:rPr>
        <w:t>Supporting Information References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[1] Adams CJ, Feldman SH, Sleeman JM (2005) Phylogenetic analysis of avian poxviruses among free-ranging birds of Virginia. Avian Dis 49 :601-605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[2] Lüschow D, Hoffman T, Hafez HM (2004) Differentiation of avian poxvirus strains on the basis of nucleotide sequences of 4b gene fragment. Avian Dis 48: 453-462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[3] Jarmin S, Manvell R, Gough RE, Laidlaw SM, Skinner MA (2006) Avipoxvirus phylogenetics: identification of a PCR length polymorphism that discriminates between the two major clades. J Gen Virol 87: 2191-2201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[4] Weli SC, Traavik T, Tryland M, Coucheron DH, Nilssen O (2004b) Analysis and comparison of the 4b core protein gene of avipoxviruses from wild birds: evidence for interspecies spatial phylogenetic variation. Arch Virol 149: 2035-2046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[5] Palade EA, Biró N, Dobos-Kovács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M, Demeter Z, Mándoki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M, et al. (2008) Poxvirus infection in Hungarian great tits (</w:t>
      </w:r>
      <w:r>
        <w:rPr>
          <w:i/>
          <w:lang w:val="en-GB"/>
        </w:rPr>
        <w:t>Parus major</w:t>
      </w:r>
      <w:r>
        <w:rPr>
          <w:lang w:val="en-GB"/>
        </w:rPr>
        <w:t>). Acta Veterinaria Hungarica 56: 539-546.</w:t>
      </w:r>
    </w:p>
    <w:p>
      <w:pPr>
        <w:pStyle w:val="HTMLPreformatted"/>
        <w:shd w:fill="FFFFFF" w:val="clear"/>
        <w:spacing w:lineRule="atLeast" w:line="43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6] Rosel J, Moss B (1985) Transcriptional and translational mapping and nucleotide sequence analysis of a vaccinia virus gene encoding the precursor of the major core polypeptide 4b. J Virol 56: 830-83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Feature">
    <w:name w:val="feature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1:07:00Z</dcterms:created>
  <dc:creator>ZSL</dc:creator>
  <dc:description/>
  <dc:language>en-US</dc:language>
  <cp:lastModifiedBy>Jen and Evan</cp:lastModifiedBy>
  <dcterms:modified xsi:type="dcterms:W3CDTF">2012-10-22T21:07:00Z</dcterms:modified>
  <cp:revision>2</cp:revision>
  <dc:subject/>
  <dc:title>Table 3: Genbank entries used in the phylogeny constructed on the 4b avian pox core protein gene</dc:title>
</cp:coreProperties>
</file>